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729"/>
        <w:tblW w:w="7247" w:type="dxa"/>
        <w:tblLook w:val="04A0" w:firstRow="1" w:lastRow="0" w:firstColumn="1" w:lastColumn="0" w:noHBand="0" w:noVBand="1"/>
      </w:tblPr>
      <w:tblGrid>
        <w:gridCol w:w="1074"/>
        <w:gridCol w:w="3086"/>
        <w:gridCol w:w="3087"/>
      </w:tblGrid>
      <w:tr w:rsidR="00715BC0" w:rsidRPr="005E7BB1" w14:paraId="4FE85FD5" w14:textId="77777777" w:rsidTr="00715BC0">
        <w:trPr>
          <w:trHeight w:val="365"/>
        </w:trPr>
        <w:tc>
          <w:tcPr>
            <w:tcW w:w="7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CB55" w14:textId="2570C8AF" w:rsidR="00715BC0" w:rsidRPr="005E7BB1" w:rsidRDefault="00715BC0" w:rsidP="00715B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kern w:val="0"/>
                <w:szCs w:val="21"/>
              </w:rPr>
              <w:t>Table S</w:t>
            </w:r>
            <w:r w:rsidR="00946A2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bookmarkStart w:id="0" w:name="_GoBack"/>
            <w:bookmarkEnd w:id="0"/>
            <w:r w:rsidRPr="005E7B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. Location of the </w:t>
            </w:r>
            <w:r w:rsidRPr="005E7BB1">
              <w:rPr>
                <w:rFonts w:ascii="Times New Roman" w:hAnsi="Times New Roman" w:cs="Times New Roman"/>
                <w:kern w:val="0"/>
                <w:szCs w:val="21"/>
              </w:rPr>
              <w:t>six polymorphic</w:t>
            </w:r>
            <w:r w:rsidRPr="005E7BB1">
              <w:rPr>
                <w:rFonts w:ascii="Times New Roman" w:hAnsi="Times New Roman" w:cs="Times New Roman"/>
                <w:szCs w:val="21"/>
              </w:rPr>
              <w:t xml:space="preserve"> cpSSRs.</w:t>
            </w:r>
          </w:p>
        </w:tc>
      </w:tr>
      <w:tr w:rsidR="00715BC0" w:rsidRPr="005E7BB1" w14:paraId="2950E4BC" w14:textId="77777777" w:rsidTr="00715BC0">
        <w:trPr>
          <w:trHeight w:val="365"/>
        </w:trPr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540F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ns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8995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motif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F391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</w:tr>
      <w:tr w:rsidR="00715BC0" w:rsidRPr="005E7BB1" w14:paraId="2C09BC42" w14:textId="77777777" w:rsidTr="00715BC0">
        <w:trPr>
          <w:trHeight w:val="365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8DF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BCF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T)</w:t>
            </w: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01E6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K-intron2</w:t>
            </w:r>
          </w:p>
        </w:tc>
      </w:tr>
      <w:tr w:rsidR="00715BC0" w:rsidRPr="005E7BB1" w14:paraId="3AC1F56B" w14:textId="77777777" w:rsidTr="00715BC0">
        <w:trPr>
          <w:trHeight w:val="36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F271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0F2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8116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6-trnQ</w:t>
            </w:r>
          </w:p>
        </w:tc>
      </w:tr>
      <w:tr w:rsidR="00715BC0" w:rsidRPr="005E7BB1" w14:paraId="4285BA8B" w14:textId="77777777" w:rsidTr="00715BC0">
        <w:trPr>
          <w:trHeight w:val="36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EE33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FCAF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D78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bK-trnS</w:t>
            </w:r>
          </w:p>
        </w:tc>
      </w:tr>
      <w:tr w:rsidR="00715BC0" w:rsidRPr="005E7BB1" w14:paraId="528A9692" w14:textId="77777777" w:rsidTr="00715BC0">
        <w:trPr>
          <w:trHeight w:val="36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37F2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0366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3AA5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oB-trnC</w:t>
            </w:r>
          </w:p>
        </w:tc>
      </w:tr>
      <w:tr w:rsidR="00715BC0" w:rsidRPr="005E7BB1" w14:paraId="67AE5712" w14:textId="77777777" w:rsidTr="00715BC0">
        <w:trPr>
          <w:trHeight w:val="365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3595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671A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A)</w:t>
            </w: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3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1F59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C-petN</w:t>
            </w:r>
          </w:p>
        </w:tc>
      </w:tr>
      <w:tr w:rsidR="00715BC0" w:rsidRPr="005E7BB1" w14:paraId="5BFB8E3F" w14:textId="77777777" w:rsidTr="00715BC0">
        <w:trPr>
          <w:trHeight w:val="365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4128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596C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5E7BB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5F6C" w14:textId="77777777" w:rsidR="00715BC0" w:rsidRPr="005E7BB1" w:rsidRDefault="00715BC0" w:rsidP="00715B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E7B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4-trnT</w:t>
            </w:r>
          </w:p>
        </w:tc>
      </w:tr>
    </w:tbl>
    <w:p w14:paraId="320D3176" w14:textId="77777777" w:rsidR="002F2F1D" w:rsidRDefault="002F2F1D"/>
    <w:sectPr w:rsidR="002F2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112F0" w14:textId="77777777" w:rsidR="00DC253B" w:rsidRDefault="00DC253B" w:rsidP="00946A21">
      <w:r>
        <w:separator/>
      </w:r>
    </w:p>
  </w:endnote>
  <w:endnote w:type="continuationSeparator" w:id="0">
    <w:p w14:paraId="17B091F2" w14:textId="77777777" w:rsidR="00DC253B" w:rsidRDefault="00DC253B" w:rsidP="00946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DB87B" w14:textId="77777777" w:rsidR="00DC253B" w:rsidRDefault="00DC253B" w:rsidP="00946A21">
      <w:r>
        <w:separator/>
      </w:r>
    </w:p>
  </w:footnote>
  <w:footnote w:type="continuationSeparator" w:id="0">
    <w:p w14:paraId="2207D4FC" w14:textId="77777777" w:rsidR="00DC253B" w:rsidRDefault="00DC253B" w:rsidP="00946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1C4"/>
    <w:rsid w:val="002E11C4"/>
    <w:rsid w:val="002F2F1D"/>
    <w:rsid w:val="005E7BB1"/>
    <w:rsid w:val="00715BC0"/>
    <w:rsid w:val="008C3CCE"/>
    <w:rsid w:val="00946A21"/>
    <w:rsid w:val="00DC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E809B8"/>
  <w15:chartTrackingRefBased/>
  <w15:docId w15:val="{B96520AC-2169-4D0F-8264-9AE3D4F6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A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A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01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zhitao</dc:creator>
  <cp:keywords/>
  <dc:description/>
  <cp:lastModifiedBy>niu zhitao</cp:lastModifiedBy>
  <cp:revision>5</cp:revision>
  <dcterms:created xsi:type="dcterms:W3CDTF">2019-07-24T06:22:00Z</dcterms:created>
  <dcterms:modified xsi:type="dcterms:W3CDTF">2020-01-28T15:12:00Z</dcterms:modified>
</cp:coreProperties>
</file>